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74" w:type="dxa"/>
        <w:tblInd w:w="-715" w:type="dxa"/>
        <w:tblLayout w:type="fixed"/>
        <w:tblLook w:val="04A0" w:firstRow="1" w:lastRow="0" w:firstColumn="1" w:lastColumn="0" w:noHBand="0" w:noVBand="1"/>
      </w:tblPr>
      <w:tblGrid>
        <w:gridCol w:w="1621"/>
        <w:gridCol w:w="1574"/>
        <w:gridCol w:w="992"/>
        <w:gridCol w:w="1407"/>
        <w:gridCol w:w="1407"/>
        <w:gridCol w:w="1407"/>
        <w:gridCol w:w="1407"/>
        <w:gridCol w:w="1407"/>
        <w:gridCol w:w="1331"/>
        <w:gridCol w:w="1561"/>
        <w:gridCol w:w="1060"/>
      </w:tblGrid>
      <w:tr w:rsidR="00E07CD5" w:rsidRPr="00A97C46" w14:paraId="515543EC" w14:textId="77777777" w:rsidTr="004A75B8">
        <w:trPr>
          <w:trHeight w:val="106"/>
        </w:trPr>
        <w:tc>
          <w:tcPr>
            <w:tcW w:w="1517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4FE1B" w14:textId="33FEC131" w:rsidR="00E07CD5" w:rsidRPr="00E320DD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3 </w:t>
            </w:r>
            <w:r w:rsidRPr="00E320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ble</w:t>
            </w:r>
            <w:r w:rsidRPr="00E3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: Base case projected total cost and impact of the</w:t>
            </w:r>
            <w:r w:rsidRPr="00E320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0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Wolbachia</w:t>
            </w:r>
            <w:r w:rsidRPr="00E32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eployments (2020 US$ prices)</w:t>
            </w:r>
          </w:p>
        </w:tc>
      </w:tr>
      <w:tr w:rsidR="00E07CD5" w:rsidRPr="00A97C46" w14:paraId="145FA638" w14:textId="77777777" w:rsidTr="00FF5158">
        <w:trPr>
          <w:trHeight w:val="106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BA713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tting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564C8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Total cost of the intervention (US$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84789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hAnsi="Times New Roman" w:cs="Times New Roman"/>
                <w:b/>
                <w:bCs/>
              </w:rPr>
              <w:t>DALYs</w:t>
            </w:r>
            <w:proofErr w:type="spellEnd"/>
            <w:r w:rsidRPr="00A97C46">
              <w:rPr>
                <w:rFonts w:ascii="Times New Roman" w:hAnsi="Times New Roman" w:cs="Times New Roman"/>
                <w:b/>
                <w:bCs/>
              </w:rPr>
              <w:t xml:space="preserve"> averte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D4EC8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Averted cases that sought no formal treatment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3F35F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Averted outpatient cas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C5D8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Averted hospitalized cases averte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D71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Total number of cases averte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81E53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Total cost of illness averted (US$)</w:t>
            </w:r>
            <w:r w:rsidRPr="00A97C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FFEC3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Total economic burden averted (US$)</w:t>
            </w:r>
            <w:r w:rsidRPr="00A97C4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D69EA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Breakeven year (from the start of the interventio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4FF36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Societal benefit-cost ratio</w:t>
            </w:r>
          </w:p>
        </w:tc>
      </w:tr>
      <w:tr w:rsidR="00E07CD5" w:rsidRPr="00A97C46" w14:paraId="7D63520C" w14:textId="77777777" w:rsidTr="00FF5158">
        <w:trPr>
          <w:trHeight w:val="33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5F87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ồ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hí Minh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585D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76,002,0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BC9F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68,21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EF7A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,776,45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04227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645,73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67C48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349,19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A8CC7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,771,69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9818" w14:textId="24F3714F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29,184,36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2967A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32,125,98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A449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2F74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E07CD5" w:rsidRPr="00A97C46" w14:paraId="76F19D1C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64F9F8D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à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ội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D48B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53,044,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96B0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48,8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AEA2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,273,1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6EBE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462,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4C75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50,2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11C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,986,3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C625" w14:textId="29966B22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92,581,9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59A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96,053,7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17D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413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E07CD5" w:rsidRPr="00A97C46" w14:paraId="479B462E" w14:textId="77777777" w:rsidTr="00FF5158">
        <w:trPr>
          <w:trHeight w:val="2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E2530BC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Đà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ẵng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75F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9,003,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2EA6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5,2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5192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35,5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41E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49,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278A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6,6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8198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11,4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815C" w14:textId="232B1BA6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9,857,3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516E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0,377,1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CCD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32D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E07CD5" w:rsidRPr="00A97C46" w14:paraId="596FE196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AE02CC7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ần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ơ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8E8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8,420,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DE4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8,1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32F7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212,9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EEEA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77,3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8843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41,8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328D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332,1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3E9D" w14:textId="220E1173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5,482,9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DC62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5,922,9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8327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4A0E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E07CD5" w:rsidRPr="00A97C46" w14:paraId="7847EC46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42E23EA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uận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9B7A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4,402,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7E7F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5,5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AC8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44,0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B9A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52,3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D7F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8,3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F001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24,8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190D" w14:textId="36C9271C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0,477,8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E00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0,676,2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35AC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EC1D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E07CD5" w:rsidRPr="00A97C46" w14:paraId="22D69272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A402E2A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ĩ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0177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3,804,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DD9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4,4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B06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14,7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DCF1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41,7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09FA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2,5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A28C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79,0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AFD2" w14:textId="18147081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8,345,9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F8C3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8,503,8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12C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3023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E07CD5" w:rsidRPr="00A97C46" w14:paraId="06213ED5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CBCF044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ủ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ầu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ột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13CF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2,338,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9B07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3,2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989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85,6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FF7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31,1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157C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6,8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FCEE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33,6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09DB" w14:textId="47749E96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6,228,9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F6C5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6,335,8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9FBC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C3AA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E07CD5" w:rsidRPr="00A97C46" w14:paraId="13AC5567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4741E56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ên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òa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A27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8,524,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2F56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5,9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CA3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54,8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516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56,2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2AE5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30,4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4433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241,5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040F" w14:textId="4977EDBE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1,260,0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A1BF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11,693,0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DE3F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0A2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E07CD5" w:rsidRPr="00A97C46" w14:paraId="62F4CEE2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55519D9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a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a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73F9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3,537,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DEA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1,6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027C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44,1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1EC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6,0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4F98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8,6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66F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68,8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F49C" w14:textId="272E5294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3,209,0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BC0B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3,504,5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D4C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B306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E07CD5" w:rsidRPr="00A97C46" w14:paraId="39ACF0D8" w14:textId="77777777" w:rsidTr="00FF5158">
        <w:trPr>
          <w:trHeight w:val="3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4B1AEE8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ũng</w:t>
            </w:r>
            <w:proofErr w:type="spellEnd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97C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àu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EF53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7C46">
              <w:rPr>
                <w:rFonts w:ascii="Times New Roman" w:hAnsi="Times New Roman" w:cs="Times New Roman"/>
              </w:rPr>
              <w:t>2,235,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EBFE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</w:rPr>
              <w:t>1,9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2285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50,3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51CF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7C46">
              <w:rPr>
                <w:rFonts w:ascii="Times New Roman" w:hAnsi="Times New Roman" w:cs="Times New Roman"/>
                <w:color w:val="000000"/>
              </w:rPr>
              <w:t>18,2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5808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9,8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D8B1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78,4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B11A" w14:textId="4DCA393D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3,658,2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220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4003">
              <w:rPr>
                <w:rFonts w:ascii="Times New Roman" w:hAnsi="Times New Roman" w:cs="Times New Roman"/>
              </w:rPr>
              <w:t>3,858,3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541B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5AA9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4003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E07CD5" w:rsidRPr="00A97C46" w14:paraId="22E2727C" w14:textId="77777777" w:rsidTr="00FF5158">
        <w:trPr>
          <w:trHeight w:val="33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0543A" w14:textId="77777777" w:rsidR="00E07CD5" w:rsidRPr="00A97C46" w:rsidRDefault="00E07CD5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al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C1308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171,312,9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2EB34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97C46">
              <w:rPr>
                <w:rFonts w:ascii="Times New Roman" w:hAnsi="Times New Roman" w:cs="Times New Roman"/>
                <w:b/>
                <w:bCs/>
              </w:rPr>
              <w:t>153,28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606CE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3,991,81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FC94E" w14:textId="77777777" w:rsidR="00E07CD5" w:rsidRPr="00A97C46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C46">
              <w:rPr>
                <w:rFonts w:ascii="Times New Roman" w:hAnsi="Times New Roman" w:cs="Times New Roman"/>
                <w:b/>
                <w:bCs/>
                <w:color w:val="000000"/>
              </w:rPr>
              <w:t>1,451,00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A7F38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</w:rPr>
              <w:t>784,66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F3E92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</w:rPr>
              <w:t>6,228,20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0157E" w14:textId="1DC4CB39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290,286,68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57449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4003">
              <w:rPr>
                <w:rFonts w:ascii="Times New Roman" w:hAnsi="Times New Roman" w:cs="Times New Roman"/>
                <w:b/>
                <w:bCs/>
              </w:rPr>
              <w:t>299,051,80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B1BD7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E2BF" w14:textId="77777777" w:rsidR="00E07CD5" w:rsidRPr="00C34003" w:rsidRDefault="00E07CD5" w:rsidP="00FF51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003">
              <w:rPr>
                <w:rFonts w:ascii="Times New Roman" w:hAnsi="Times New Roman" w:cs="Times New Roman"/>
                <w:b/>
                <w:bCs/>
                <w:color w:val="000000"/>
              </w:rPr>
              <w:t>1.75</w:t>
            </w:r>
          </w:p>
        </w:tc>
      </w:tr>
      <w:tr w:rsidR="00E07CD5" w:rsidRPr="00A97C46" w14:paraId="7728831F" w14:textId="77777777" w:rsidTr="004A75B8">
        <w:trPr>
          <w:trHeight w:val="33"/>
        </w:trPr>
        <w:tc>
          <w:tcPr>
            <w:tcW w:w="15174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644EC241" w14:textId="7982B265" w:rsidR="00E07CD5" w:rsidRPr="00A97C46" w:rsidRDefault="00E07CD5" w:rsidP="004A75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7C46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1</w:t>
            </w:r>
            <w:r w:rsidR="00F337C3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 </w:t>
            </w:r>
            <w:r w:rsidRPr="00A97C46">
              <w:rPr>
                <w:rFonts w:ascii="Times New Roman" w:hAnsi="Times New Roman" w:cs="Times New Roman"/>
                <w:i/>
                <w:iCs/>
                <w:lang w:val="en-US"/>
              </w:rPr>
              <w:t>The cost of illness is the cost a speciﬁc disease or condition</w:t>
            </w:r>
            <w:r w:rsidRPr="00A97C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C46">
              <w:rPr>
                <w:rFonts w:ascii="Times New Roman" w:hAnsi="Times New Roman" w:cs="Times New Roman"/>
                <w:i/>
                <w:iCs/>
                <w:lang w:val="en-US"/>
              </w:rPr>
              <w:t>imposes on society (</w:t>
            </w:r>
            <w:proofErr w:type="spellStart"/>
            <w:r w:rsidRPr="00A97C46">
              <w:rPr>
                <w:rFonts w:ascii="Times New Roman" w:hAnsi="Times New Roman" w:cs="Times New Roman"/>
                <w:i/>
                <w:iCs/>
                <w:lang w:val="en-US"/>
              </w:rPr>
              <w:t>i.e</w:t>
            </w:r>
            <w:proofErr w:type="spellEnd"/>
            <w:r w:rsidRPr="00A97C4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he direct costs and productivity costs associated with dengue cases).</w:t>
            </w:r>
          </w:p>
          <w:p w14:paraId="3C7F3532" w14:textId="2602CD1F" w:rsidR="00E07CD5" w:rsidRPr="00A97C46" w:rsidRDefault="00E07CD5" w:rsidP="004A7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7C46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  <w:r w:rsidR="00F337C3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 xml:space="preserve"> </w:t>
            </w:r>
            <w:r w:rsidRPr="00A97C46">
              <w:rPr>
                <w:rFonts w:ascii="Times New Roman" w:hAnsi="Times New Roman" w:cs="Times New Roman"/>
                <w:i/>
                <w:iCs/>
                <w:lang w:val="en-US"/>
              </w:rPr>
              <w:t>The economic burden includes the cost of illness but also the costs associated with government’s current dengue prevention and control activities.</w:t>
            </w:r>
          </w:p>
        </w:tc>
      </w:tr>
    </w:tbl>
    <w:p w14:paraId="7C8F62B9" w14:textId="77777777" w:rsidR="006B1EBF" w:rsidRDefault="00000000"/>
    <w:sectPr w:rsidR="006B1EBF" w:rsidSect="00E07C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D5"/>
    <w:rsid w:val="000314F8"/>
    <w:rsid w:val="00791BE0"/>
    <w:rsid w:val="00CD5F08"/>
    <w:rsid w:val="00E07CD5"/>
    <w:rsid w:val="00F337C3"/>
    <w:rsid w:val="00FF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4A1A"/>
  <w15:chartTrackingRefBased/>
  <w15:docId w15:val="{586A9DD2-6E1B-4A82-AD67-E431420F2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C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0B0F-288A-49C5-97D2-D7470E16D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3</cp:revision>
  <dcterms:created xsi:type="dcterms:W3CDTF">2023-05-12T12:11:00Z</dcterms:created>
  <dcterms:modified xsi:type="dcterms:W3CDTF">2023-05-1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063c4-75ad-478f-8317-d1c7e5a25898</vt:lpwstr>
  </property>
</Properties>
</file>